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1614B" w14:textId="3A6DEC1E" w:rsidR="00113DC7" w:rsidRPr="00113DC7" w:rsidRDefault="00733AC2">
      <w:pPr>
        <w:rPr>
          <w:rFonts w:asciiTheme="majorHAnsi" w:eastAsiaTheme="majorEastAsia" w:hAnsiTheme="majorHAnsi" w:cstheme="majorBidi"/>
          <w:sz w:val="34"/>
          <w:szCs w:val="34"/>
        </w:rPr>
      </w:pPr>
      <w:r w:rsidRPr="00733AC2">
        <w:rPr>
          <w:rFonts w:asciiTheme="majorHAnsi" w:eastAsiaTheme="majorEastAsia" w:hAnsiTheme="majorHAnsi" w:cstheme="majorBidi"/>
          <w:sz w:val="34"/>
          <w:szCs w:val="34"/>
        </w:rPr>
        <w:t>Assessing the validity of post-discharge readmission and mortality as a composite outcome among newborns in Uganda</w:t>
      </w:r>
      <w:r w:rsidR="00113DC7" w:rsidRPr="00113DC7">
        <w:rPr>
          <w:rFonts w:asciiTheme="majorHAnsi" w:eastAsiaTheme="majorEastAsia" w:hAnsiTheme="majorHAnsi" w:cstheme="majorBidi"/>
          <w:sz w:val="34"/>
          <w:szCs w:val="34"/>
        </w:rPr>
        <w:t xml:space="preserve">: </w:t>
      </w:r>
      <w:r>
        <w:rPr>
          <w:rFonts w:asciiTheme="majorHAnsi" w:eastAsiaTheme="majorEastAsia" w:hAnsiTheme="majorHAnsi" w:cstheme="majorBidi"/>
          <w:sz w:val="34"/>
          <w:szCs w:val="34"/>
        </w:rPr>
        <w:t>Supporting Information</w:t>
      </w:r>
    </w:p>
    <w:p w14:paraId="509DFAB2" w14:textId="77777777" w:rsidR="00AC366B" w:rsidRDefault="00AC366B">
      <w:pPr>
        <w:rPr>
          <w:b/>
        </w:rPr>
      </w:pPr>
    </w:p>
    <w:p w14:paraId="67BAAA62" w14:textId="41534C1F" w:rsidR="001B73FD" w:rsidRPr="00C02C58" w:rsidRDefault="00113DC7">
      <w:pPr>
        <w:rPr>
          <w:b/>
        </w:rPr>
      </w:pPr>
      <w:r>
        <w:rPr>
          <w:b/>
        </w:rPr>
        <w:t xml:space="preserve">S1 </w:t>
      </w:r>
      <w:r w:rsidR="00E11406" w:rsidRPr="0022736B">
        <w:rPr>
          <w:b/>
        </w:rPr>
        <w:t>Table.</w:t>
      </w:r>
      <w:r w:rsidR="00E11406">
        <w:t xml:space="preserve"> </w:t>
      </w:r>
      <w:bookmarkStart w:id="0" w:name="_Hlk199289651"/>
      <w:bookmarkStart w:id="1" w:name="_Hlk199289408"/>
      <w:proofErr w:type="spellStart"/>
      <w:r w:rsidR="00E11406">
        <w:t>Subhazards</w:t>
      </w:r>
      <w:proofErr w:type="spellEnd"/>
      <w:r w:rsidR="00E11406">
        <w:t xml:space="preserve"> ratios for post-discharge neonatal </w:t>
      </w:r>
      <w:r w:rsidR="00203059">
        <w:t xml:space="preserve">mortality </w:t>
      </w:r>
      <w:r w:rsidR="00E11406">
        <w:t>or readmission from Fine-Gray models</w:t>
      </w:r>
      <w:r w:rsidR="00203059">
        <w:t>, and hazards ratios for the composite outcome from Cox proportional hazards models</w:t>
      </w:r>
      <w:bookmarkEnd w:id="0"/>
      <w:r w:rsidR="007E2492">
        <w:t xml:space="preserve"> (in full)</w:t>
      </w:r>
      <w:r w:rsidR="00E11406">
        <w:t xml:space="preserve">. </w:t>
      </w:r>
      <w:bookmarkEnd w:id="1"/>
    </w:p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5968"/>
        <w:gridCol w:w="2277"/>
        <w:gridCol w:w="2459"/>
        <w:gridCol w:w="2264"/>
      </w:tblGrid>
      <w:tr w:rsidR="00630485" w:rsidRPr="004F3B5B" w14:paraId="3276B364" w14:textId="50D42584" w:rsidTr="0062118E">
        <w:trPr>
          <w:trHeight w:val="290"/>
        </w:trPr>
        <w:tc>
          <w:tcPr>
            <w:tcW w:w="2301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D4BD80D" w14:textId="7817C423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1AC6EF8" w14:textId="609A4F3F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discharge mortality (</w:t>
            </w:r>
            <w:r w:rsidR="00203059"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BD5AFEB" w14:textId="2938A309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discharge readmission (</w:t>
            </w:r>
            <w:r w:rsidR="00203059"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C43EF6C" w14:textId="04BB0B21" w:rsidR="00630485" w:rsidRPr="004F3B5B" w:rsidRDefault="00203059" w:rsidP="006304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site</w:t>
            </w:r>
            <w:r w:rsidR="00630485"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utcome</w:t>
            </w: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30485"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 w:rsidR="00630485" w:rsidRPr="004F3B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C22D895" w14:textId="7D217AAF" w:rsidTr="0062118E">
        <w:trPr>
          <w:trHeight w:val="290"/>
        </w:trPr>
        <w:tc>
          <w:tcPr>
            <w:tcW w:w="230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FE4B5F" w14:textId="5485EA90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mographics and Social Variables</w:t>
            </w:r>
          </w:p>
        </w:tc>
        <w:tc>
          <w:tcPr>
            <w:tcW w:w="87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69E356F" w14:textId="77777777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E74A675" w14:textId="77777777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CCD5CB" w14:textId="77777777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389E" w:rsidRPr="004F3B5B" w14:paraId="32CB4472" w14:textId="77777777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8667" w14:textId="3576EB63" w:rsidR="00F5389E" w:rsidRPr="004F3B5B" w:rsidRDefault="00F5389E" w:rsidP="007B1A9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of Mother (per year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61681" w14:textId="77777777" w:rsidR="00F5389E" w:rsidRPr="004F3B5B" w:rsidRDefault="00F5389E" w:rsidP="007B1A9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3(0.87 to 0.9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A1AB8" w14:textId="77777777" w:rsidR="00F5389E" w:rsidRPr="004F3B5B" w:rsidRDefault="00F5389E" w:rsidP="007B1A9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(0.96 to 1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01FE61B" w14:textId="77777777" w:rsidR="00F5389E" w:rsidRPr="004F3B5B" w:rsidRDefault="00F5389E" w:rsidP="007B1A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0.95 to 1.00)</w:t>
            </w:r>
          </w:p>
        </w:tc>
      </w:tr>
      <w:tr w:rsidR="00630485" w:rsidRPr="004F3B5B" w14:paraId="61577001" w14:textId="4735634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CD29B" w14:textId="2E31006B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ge of the </w:t>
            </w:r>
            <w:proofErr w:type="gram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ther</w:t>
            </w:r>
            <w:proofErr w:type="gram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: 18 – 35 years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18 year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83E87" w14:textId="53C665E9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F8DA" w14:textId="044B560D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2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7E74143" w14:textId="4068FA47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0D79208" w14:textId="3E3237F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70BBAA" w14:textId="28E9DF5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ge of the </w:t>
            </w:r>
            <w:proofErr w:type="gram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ther</w:t>
            </w:r>
            <w:proofErr w:type="gram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: Over 35 years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18 year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DC58C6" w14:textId="1615211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9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841B83" w14:textId="7F709EA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4FA1ED" w14:textId="42709C8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2DD2D5D" w14:textId="5E95D1C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2C52" w14:textId="2F29D79C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vel time to hospital: 30 minutes – 1 </w:t>
            </w: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30 minute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349D1" w14:textId="02BBA37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DF77" w14:textId="1B2C228E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5FEFCE0" w14:textId="1D7869ED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B787158" w14:textId="316F740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222C11" w14:textId="73414EB1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vel time to hospital: &gt; 1 </w:t>
            </w: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30 minute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015580" w14:textId="46D324EF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546246" w14:textId="34C713A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8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B59CF5" w14:textId="17274E3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CA323FB" w14:textId="348F09B1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31FEC" w14:textId="4F0CAEF5" w:rsidR="00630485" w:rsidRPr="004F3B5B" w:rsidRDefault="00D17AB0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eople living in household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C7CE5" w14:textId="33AA0F9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04712" w14:textId="5A5168D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DC728CD" w14:textId="25F70B39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2D93CBE" w14:textId="64A4927B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AA2271" w14:textId="73E2245C" w:rsidR="00630485" w:rsidRPr="004F3B5B" w:rsidRDefault="00D17AB0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hildren living in household (including the new baby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F83818" w14:textId="1606C23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6314AF" w14:textId="7B656C2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68C51" w14:textId="1F1B1749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877C433" w14:textId="1264745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C3737" w14:textId="3A7EF8CE" w:rsidR="00630485" w:rsidRPr="004F3B5B" w:rsidRDefault="00D17AB0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ve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the father of this bab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F0BED" w14:textId="10997A69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2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F4FD1" w14:textId="4F87676D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97FAAD4" w14:textId="02015FC7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E87AC9C" w14:textId="784EE64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AE8E06" w14:textId="11A389E3" w:rsidR="00630485" w:rsidRPr="004F3B5B" w:rsidRDefault="00D17AB0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ufficient foo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8B708B" w14:textId="336EAF2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D914F7" w14:textId="3F5127F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9FD9A" w14:textId="6D0D134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B45328A" w14:textId="61B407B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9FE3" w14:textId="38886815" w:rsidR="00630485" w:rsidRPr="004F3B5B" w:rsidRDefault="00D17AB0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vious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hildren who have di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7852" w14:textId="5568E1C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286ED" w14:textId="6DC4DEF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B0762E1" w14:textId="190E95E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8D64F78" w14:textId="5742229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B09C64" w14:textId="7DAFCD64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cioeconomic Index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core (numeric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6C9460" w14:textId="19403DF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0C0312" w14:textId="7A9D82A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381AE" w14:textId="2A551562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1BFA62E" w14:textId="0ACFA412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D637" w14:textId="640DCAEA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cioeconomic Index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: Moderate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Low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CD3CC" w14:textId="6B4620A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54DB6" w14:textId="514969C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43718C7" w14:textId="66F54C6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CC2F0E2" w14:textId="5BBA7615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5711F2" w14:textId="002E5252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cioeconomic Index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: High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Low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584595" w14:textId="45ED2DB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5C30F3" w14:textId="6687C10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8C4B1" w14:textId="5007A1E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EA87787" w14:textId="76AEE9C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56948F" w14:textId="7777777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8DF683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36BACA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37B75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30485" w:rsidRPr="004F3B5B" w14:paraId="6886EDD6" w14:textId="64D38D93" w:rsidTr="0062118E">
        <w:trPr>
          <w:trHeight w:val="29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3771FC" w14:textId="78B07571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mission Characteristics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71C928F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2F52C4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25EA30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30485" w:rsidRPr="004F3B5B" w14:paraId="6E96A640" w14:textId="3182A0E0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2129" w14:textId="5D07C14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 delayed &gt; 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hou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C174C" w14:textId="212153E0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29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9.57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C35ED" w14:textId="40D64E2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DC79721" w14:textId="0D5BE56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892ECE8" w14:textId="0E1373B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9660AA" w14:textId="77105EA8" w:rsidR="00630485" w:rsidRPr="004F3B5B" w:rsidRDefault="00F5389E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erral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visi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0738D9" w14:textId="5060827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3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FBF95A" w14:textId="4EFB378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6F88D" w14:textId="625BEDC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465C31A" w14:textId="0D9493A4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628E8" w14:textId="4A0C5661" w:rsidR="00630485" w:rsidRPr="004F3B5B" w:rsidRDefault="00F5389E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here for elective c-sect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C32EE" w14:textId="3EE321AD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1984" w14:textId="327319B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811B4CA" w14:textId="702B8FD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AB93FEF" w14:textId="07ED59C7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FAB4B4" w14:textId="5E7ABD6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ime between labor and delivery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per hour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F34BC2" w14:textId="57575FE7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F6AF30" w14:textId="673BE920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F9A1F" w14:textId="61DA935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5FC089B" w14:textId="257E7CD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1417" w14:textId="60E81C63" w:rsidR="00630485" w:rsidRPr="004F3B5B" w:rsidRDefault="00F5389E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itals record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28747" w14:textId="76611131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1516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7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3359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7525" w14:textId="4CE4239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037D4AC" w14:textId="57D495AB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9F1859C" w14:textId="68157CE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E3116D" w14:textId="4395F475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stolic blood pressure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206ABF" w14:textId="0A83571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94D1EE" w14:textId="69F3E24E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BF66E4" w14:textId="510C74FE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CE44A22" w14:textId="30B34BDE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FB3F9" w14:textId="6ACFF4F5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astolic blood pressure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82C81" w14:textId="5F28A93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1E48B" w14:textId="7A10D67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41EEE88" w14:textId="693CE7C9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B20B6E5" w14:textId="61880C74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FCAE59" w14:textId="7BB422EC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mperature at admission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°C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B98EC9" w14:textId="3C5299D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BF5207" w14:textId="402CB1E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84F416" w14:textId="4A6E060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CD737BF" w14:textId="6DE783F6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53A58" w14:textId="46F54DA5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art rate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beats per minut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22ED" w14:textId="082B420D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8104" w14:textId="3B45D254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89CF2BB" w14:textId="183B482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51120BA" w14:textId="53BF1710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EC8ECD" w14:textId="7777777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2F380B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85FB93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E2A9B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30485" w:rsidRPr="004F3B5B" w14:paraId="53CF018E" w14:textId="31A063BF" w:rsidTr="0062118E">
        <w:trPr>
          <w:trHeight w:val="29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C6ECA6" w14:textId="3E4FB009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gnancy History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57166A2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7B35E3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918443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30485" w:rsidRPr="004F3B5B" w14:paraId="182C440D" w14:textId="5B4FB334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970D46" w14:textId="4BB0897C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C-section: &lt;18 months ago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o c-sectio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E51045" w14:textId="25BF2B44" w:rsidR="00630485" w:rsidRPr="004F3B5B" w:rsidRDefault="00AE1616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1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ADF8BC" w14:textId="65282D91" w:rsidR="00630485" w:rsidRPr="004F3B5B" w:rsidRDefault="00AE1616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753CC" w14:textId="0E8027F4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7A63C97" w14:textId="1775F9B6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223408B" w14:textId="4E972C05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C-section: 18-36 months ago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o c-sectio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D6FB970" w14:textId="4DD5AFA0" w:rsidR="00630485" w:rsidRPr="004F3B5B" w:rsidRDefault="00AE1616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29C638" w14:textId="622EB686" w:rsidR="00630485" w:rsidRPr="004F3B5B" w:rsidRDefault="00AE1616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3303A" w14:textId="4B3CB2B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AE6428D" w14:textId="3656296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579D88" w14:textId="18808AB8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C-section: &gt;36 months ago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o c-sectio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433721" w14:textId="4407E24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A6ED30" w14:textId="510A8901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99468" w14:textId="34BD250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9D3E326" w14:textId="6C2DFF5E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ED0B96" w14:textId="1D8DAA48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history of poor milk product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AE25BE0" w14:textId="7BCD95B1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EB66CF" w14:textId="526AE0F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25C53" w14:textId="3433846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BA0226D" w14:textId="608F7577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5E00FF" w14:textId="102BB933" w:rsidR="00630485" w:rsidRPr="0034017A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ANC visits: 4 – 8 (</w:t>
            </w:r>
            <w:r w:rsidR="00203059"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5914BF" w14:textId="0713A06D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7DC29F" w14:textId="7301724B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74484" w14:textId="1BFACBF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E789A53" w14:textId="08BA0E2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32FF6DA" w14:textId="786C8F19" w:rsidR="00630485" w:rsidRPr="0034017A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ANC visits: &gt; 8 (</w:t>
            </w:r>
            <w:r w:rsidR="00203059"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21DFE3B" w14:textId="0587849B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3AF1300" w14:textId="2D5984C6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CBC106" w14:textId="42592A82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23DFA739" w14:textId="25B6467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90793" w14:textId="4F9B94BF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igh blood pressure (diagnosed </w:t>
            </w:r>
            <w:r w:rsidR="00F5389E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efore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gnancy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7C6E" w14:textId="3B15D0C7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2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587CE" w14:textId="49ED6B4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959DD1F" w14:textId="634860A6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B87927B" w14:textId="78B2AF2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573529" w14:textId="0905421E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prior diagnos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9F51DE" w14:textId="3C53DF1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8.4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BF7D06" w14:textId="6AF208D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3FCA9" w14:textId="4110E20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6859F29" w14:textId="18A2B4CF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11B2" w14:textId="1EA64A1E" w:rsidR="00630485" w:rsidRPr="004F3B5B" w:rsidRDefault="00F5389E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e date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know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A335" w14:textId="447A6248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5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D5302" w14:textId="634B6179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9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C3167F5" w14:textId="7E34478B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CB558AD" w14:textId="3DAAC01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379B98" w14:textId="6C76157F" w:rsidR="00630485" w:rsidRPr="004F3B5B" w:rsidRDefault="002B25C9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vidit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58FCCC" w14:textId="6191EE3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D76D10" w14:textId="1D0BA82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F4473" w14:textId="4E29F8A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54F28FB" w14:textId="25EDB57D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7A4FC" w14:textId="0923969C" w:rsidR="00630485" w:rsidRPr="004F3B5B" w:rsidRDefault="002B25C9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43F8" w14:textId="6D43F3C0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DF5C" w14:textId="6D2E014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74B46DB" w14:textId="7CB59685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FEC2F0B" w14:textId="7434467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E3DD9B" w14:textId="3555A0AF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gnancy los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B95487" w14:textId="4EA076AE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DC2C5C" w14:textId="3688E92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35525" w14:textId="6856B3F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1DD37D3" w14:textId="29C972F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2F71" w14:textId="3102346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agnosed with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term </w:t>
            </w: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bour</w:t>
            </w:r>
            <w:proofErr w:type="spell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uring this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A411" w14:textId="049BA08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9.6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B5E6B" w14:textId="29B2627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6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CB35672" w14:textId="594B2D3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37ED32B" w14:textId="067D06CB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4405C8" w14:textId="3CA09980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agnosed with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aria during this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9EB75A" w14:textId="2C8290F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BC4B9E" w14:textId="376AC51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7A4ED" w14:textId="5D45B63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4EB6F12" w14:textId="59F06EF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D4FCD0" w14:textId="782D8DAD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agnosed with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nary tract infection during this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F371C8" w14:textId="19E9332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3133E3" w14:textId="78FF66F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2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A61BF" w14:textId="6BD4831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D0D92AD" w14:textId="31BD63A5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2490C9" w14:textId="122E6A1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agnosed with other infection during this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D32CC2" w14:textId="6A0D2F6F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82109C" w14:textId="73CA460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1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58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AA82BC" w14:textId="057ECCBB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53280C5" w14:textId="479DF5A4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00DCC5" w14:textId="11C65E56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diagnosed with any infection during this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223827" w14:textId="486791BE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7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553BA1" w14:textId="343E5D0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8C9D9" w14:textId="467F0970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E26A2F4" w14:textId="2831A2E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7F5F0D" w14:textId="06A11F4F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known/suspected placental disord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6E27B4" w14:textId="7F5FDD4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4A471B" w14:textId="03834F9F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9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A4CE3" w14:textId="382BE46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827DDB9" w14:textId="1FC87EE6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090674" w14:textId="57F03631" w:rsidR="00630485" w:rsidRPr="00F87E66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sure known/suspected placental disorder (this pregnancy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495860" w14:textId="375F90B2" w:rsidR="00630485" w:rsidRPr="00F87E66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  <w:r w:rsidR="00630485"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  <w:r w:rsidR="00630485" w:rsidRPr="00F87E6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8.19</w:t>
            </w:r>
            <w:r w:rsidR="00630485"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58DDA4" w14:textId="1F521AB9" w:rsidR="00630485" w:rsidRPr="00F87E66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630485"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630485" w:rsidRPr="00F87E6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F87E6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493B1" w14:textId="297E2013" w:rsidR="00630485" w:rsidRPr="00F87E66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  <w:r w:rsidR="00630485"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  <w:r w:rsidR="00630485"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  <w:r w:rsidR="00630485" w:rsidRPr="00F87E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2AD49D2" w14:textId="7ADAA558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89726E" w14:textId="6367ABCA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edical history of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gh blood pressu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F79191" w14:textId="508A5E86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6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8.47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325E4B" w14:textId="64F4D92A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1CD72" w14:textId="6979E31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Pr="00033D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</w:t>
            </w:r>
            <w:r w:rsidR="00630485" w:rsidRPr="00033D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B4EBD47" w14:textId="54A3562D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D39753" w14:textId="1B365980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cal history of HIV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6139BF" w14:textId="10FD7F0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1CB205" w14:textId="470DDC3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86F24" w14:textId="0F63822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29A77CA" w14:textId="10E8C54F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EAC3D0" w14:textId="0F14334F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ficer provided ANC ca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66BA15" w14:textId="7DC057E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2F32D2" w14:textId="26A8C8A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1BC9A4" w14:textId="01657561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036AAF2" w14:textId="320F4622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CD2D03" w14:textId="64560485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ditional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rth 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tendant provided ANC ca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447F91" w14:textId="215D1BD4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F9C2BA" w14:textId="54D9326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E8C3C" w14:textId="6B6F6E31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A08D878" w14:textId="6898B05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2A1737" w14:textId="7777777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C982C7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AAF86A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21FA4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30485" w:rsidRPr="004F3B5B" w14:paraId="50A189D4" w14:textId="61F5C9CF" w:rsidTr="0062118E">
        <w:trPr>
          <w:trHeight w:val="29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8CA4359" w14:textId="5A51C2A9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ivery (Maternal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868A51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752F39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92331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30485" w:rsidRPr="004F3B5B" w14:paraId="513D352C" w14:textId="5655245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66184" w14:textId="196A8DB9" w:rsidR="00630485" w:rsidRPr="004F3B5B" w:rsidRDefault="002B25C9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abies deliver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E6A9" w14:textId="6ABC58A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6.6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C7C9" w14:textId="5FD988CF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28E907C" w14:textId="237EE5F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D88482F" w14:textId="38126380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EFAB7B" w14:textId="27CBA409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esarean</w:t>
            </w:r>
            <w:r w:rsidR="002B25C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elive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927935" w14:textId="3EA5D3E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196149" w14:textId="157DC57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54A17" w14:textId="27EE5FF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58E46A7" w14:textId="2EBE0F68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852AC" w14:textId="7C8FBCAE" w:rsidR="00630485" w:rsidRPr="004F3B5B" w:rsidRDefault="002B25C9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man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s 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iven an episiotom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459C" w14:textId="302DCA7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5A09E" w14:textId="07E17596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4358C81" w14:textId="188BC8C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52BC6EE" w14:textId="6026379E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468395" w14:textId="31464B8F" w:rsidR="00630485" w:rsidRPr="004F3B5B" w:rsidRDefault="002B25C9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ostpartum </w:t>
            </w: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emorrhage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329982" w14:textId="5B1C68D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9C6329" w14:textId="191A804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185F3" w14:textId="02999CD2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62F9D59" w14:textId="21714AC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B84BC" w14:textId="70CD7999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. of blood units transfused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o transfusio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E5D5" w14:textId="758A1884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B0FB" w14:textId="425814C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1174C44" w14:textId="2FB5350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98EF48B" w14:textId="7AC6A6B2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F9DBC2" w14:textId="5603B6DE" w:rsidR="00630485" w:rsidRPr="004F3B5B" w:rsidRDefault="002B25C9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our</w:t>
            </w:r>
            <w:proofErr w:type="spellEnd"/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bstruct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707EEB" w14:textId="07DB624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3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D30739" w14:textId="7B0B9DA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E78F8" w14:textId="26F18A3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C60A92E" w14:textId="44F384F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BD849" w14:textId="6234B6E2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conium in the amniotic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id during </w:t>
            </w:r>
            <w:proofErr w:type="spellStart"/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bour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5071" w14:textId="7A4CE01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568D" w14:textId="5F1D462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83E0A36" w14:textId="42262A3D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27C69D7" w14:textId="5E8BDB31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E3364B" w14:textId="1B58E58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nual removal of placent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A6BF47" w14:textId="4B8AA1D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3C3A47" w14:textId="2E6D6DC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0143F" w14:textId="22281E3D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93CC551" w14:textId="533EF9BD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B1E77D" w14:textId="3C6A355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ginal or perineal tearing: Degree 1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one)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A9754" w14:textId="601B9732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4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74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C412A" w14:textId="617C921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45AD537" w14:textId="725FE540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4F3DC27" w14:textId="395900D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1AB00FA" w14:textId="518C7D5B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ginal or perineal tearing: Degree &gt;=2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on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8513F21" w14:textId="40A3B12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8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FEF9354" w14:textId="1774D43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C3F13" w14:textId="18FEB19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5D127F3" w14:textId="751FFF81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22949C" w14:textId="15B1DB7C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vaginal exams: 3-5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-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ABE243" w14:textId="431736A8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6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40A06" w14:textId="7DB1295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58215C9" w14:textId="7AA383D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70A7FB0" w14:textId="1619B52B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75A553E" w14:textId="633DEC3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vaginal exams: &gt;5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-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F850164" w14:textId="62DE39D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C93394F" w14:textId="2DADA55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B65023" w14:textId="2F022EF0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67ED5E4" w14:textId="29B4AED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315624" w14:textId="599B5DA8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rgical Urgency: Delayed C section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Vaginal Birth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C2841D" w14:textId="1C5AB6A4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4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5308A1" w14:textId="59088AB0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07CACA3" w14:textId="0F1EF28E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C06890F" w14:textId="2AA0AAE7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32F3A06" w14:textId="3864DCE9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rgical Urgency: Timely C section (</w:t>
            </w:r>
            <w:r w:rsidR="00203059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.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Vaginal Birth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5D1CA4D" w14:textId="6C78140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C4AC8CF" w14:textId="45F4C9B7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C6488" w14:textId="2AE6E23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2E6979D1" w14:textId="654BDCB8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DF0E35" w14:textId="70BFB574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station period: Under 37 week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30F65F" w14:textId="0EABD55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7.4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6882A9" w14:textId="15FF13F6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FC8B4" w14:textId="1C469257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51B6C64B" w14:textId="2A385C7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727CD1" w14:textId="05A10BD2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station period: 37 - 40week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2B31EC" w14:textId="7D11FD5D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26F5F6" w14:textId="689F7393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C4E1D2" w14:textId="54371CA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16E8336" w14:textId="50FDABD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7AD82A" w14:textId="0E4F3841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station period: Over 40 week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C3A377" w14:textId="168D694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4.4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62EEC3" w14:textId="2C0125B1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B282D" w14:textId="4E045B32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 (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48D8024" w14:textId="77777777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22AE84E" w14:textId="7777777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31EDE9D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24F048D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0D65F5" w14:textId="7777777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30485" w:rsidRPr="004F3B5B" w14:paraId="29B1866C" w14:textId="2A89FAF3" w:rsidTr="0062118E">
        <w:trPr>
          <w:trHeight w:val="29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C1C05EA" w14:textId="4FD18974" w:rsidR="00630485" w:rsidRPr="004F3B5B" w:rsidRDefault="00630485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ivery (Neonatal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1B9A33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F79F93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E97814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30485" w:rsidRPr="004F3B5B" w14:paraId="1369B047" w14:textId="14FF19B2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9DE91" w14:textId="107B992F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 sex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5928" w14:textId="40BF6A3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D1FDF" w14:textId="0CB0C7B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AF04180" w14:textId="0F065E96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ED58438" w14:textId="4AAD28BF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9C4625" w14:textId="5E3CBF0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gar score after 1 minut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3BD5AD" w14:textId="69401D8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4ED50E" w14:textId="3F84355D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2DC509" w14:textId="0B89DD78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2D2EFA60" w14:textId="74A0FCD2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2BE4" w14:textId="0BC6699A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gar score after 5 minut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6919D" w14:textId="2C6C670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9D7D" w14:textId="7858DD3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903F9A7" w14:textId="296F76F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908F27F" w14:textId="0472288F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4811DC" w14:textId="3937063D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rth w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ight (kg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E20EB9" w14:textId="75EE4D77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6EA5B0" w14:textId="6FB1201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A8D62" w14:textId="07BC6FA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7F239F6" w14:textId="24BDAA55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AE9B" w14:textId="397163EB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rth w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ight &lt;2.5kg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63A2F" w14:textId="5677491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7.2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6B812" w14:textId="6FEF457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B48D420" w14:textId="1A02B3C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12AAA5F" w14:textId="718F65C5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CC7376" w14:textId="4E12F3AE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ngth (cm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7650E8" w14:textId="2BC7094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03613C" w14:textId="174DCF4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64A27" w14:textId="4B1819D0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2839E174" w14:textId="273AC6A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8CA9" w14:textId="481B34B9" w:rsidR="00630485" w:rsidRPr="004F3B5B" w:rsidRDefault="00F5389E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uscitation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t bir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F1BE3" w14:textId="3D9C0D4D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17D5" w14:textId="6BE5646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C6E47D9" w14:textId="67DB4986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A84DA1F" w14:textId="68709B2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CE3CC7" w14:textId="7777777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FE8159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B5121E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08DC6" w14:textId="77777777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30485" w:rsidRPr="004F3B5B" w14:paraId="05F866D9" w14:textId="1CCF8555" w:rsidTr="0062118E">
        <w:trPr>
          <w:trHeight w:val="29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0522580" w14:textId="1FC539AE" w:rsidR="00630485" w:rsidRPr="004F3B5B" w:rsidRDefault="001C49C3" w:rsidP="0063048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aternal </w:t>
            </w:r>
            <w:r w:rsidR="00630485" w:rsidRPr="004F3B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Discharge 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756663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E590FF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987B7" w14:textId="77777777" w:rsidR="00630485" w:rsidRPr="004F3B5B" w:rsidRDefault="00630485" w:rsidP="0063048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30485" w:rsidRPr="004F3B5B" w14:paraId="335412B8" w14:textId="4E0678F5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90180" w14:textId="7987D8CB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dmitted to higher level of care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fter 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live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4F9D" w14:textId="79E6E29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5.5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D64E4" w14:textId="1CF8B18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2DB7D07" w14:textId="7FE1D4D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2124DFA6" w14:textId="6840A364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5EDFC1" w14:textId="6B94D9FB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stolic blood pressure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BAD0D2" w14:textId="39AE981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C5E6F9" w14:textId="2198EA5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91F1D6" w14:textId="4FCE59DB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FEED48F" w14:textId="47F6862E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4A013" w14:textId="487B644D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astolic blood pressure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DB84B" w14:textId="7B2EAAA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F46A6" w14:textId="295005A9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6CC37FF" w14:textId="58A4A2C4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40C47F8" w14:textId="58CEA81D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5D54EE" w14:textId="78A5067A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iratory rate</w:t>
            </w:r>
            <w:r w:rsidR="001C49C3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breaths per minut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900659" w14:textId="4A15B4F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58292C" w14:textId="1A281C2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E10345" w14:textId="373FF9B5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16DA6F9" w14:textId="21B16AD1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DD05" w14:textId="014DE7CD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mporal artery temperature</w:t>
            </w:r>
            <w:r w:rsidR="001C49C3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°C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8E030" w14:textId="02ABE7B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8E464" w14:textId="31C2675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088670D" w14:textId="6A1866BF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CCB9FF0" w14:textId="0B7708CA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AB870F" w14:textId="40C3AA06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st Sp</w:t>
            </w:r>
            <w:r w:rsidR="001C49C3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moth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6913CE" w14:textId="639BC8B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73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36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DFAD07" w14:textId="3225AEA2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5153B" w14:textId="6CD3A4E1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2F513E1E" w14:textId="3205DFF8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36618" w14:textId="1FC8534E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est </w:t>
            </w:r>
            <w:r w:rsidR="001C49C3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art rate </w:t>
            </w:r>
            <w:r w:rsidR="00E70DDF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beats per minut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917E" w14:textId="0B033376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06B4F" w14:textId="3F416AC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45BFF3C" w14:textId="0658B7D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FBCE281" w14:textId="639A2CB0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C8C57C" w14:textId="544572D2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matocrit (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4D15EA" w14:textId="260531CE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6EA8F6" w14:textId="4F125997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22F99" w14:textId="037CE4F5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30F84B5E" w14:textId="27BECA11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A2790" w14:textId="6330AD5A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given oral antibiotic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C6E12" w14:textId="37C5B70C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8.1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BC05E" w14:textId="18E0C7D3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14E36FC" w14:textId="25FD3112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623473E3" w14:textId="7CACEAA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AD058F" w14:textId="5D77439D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given IV antibiotic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BB13C5" w14:textId="2698878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506ECD" w14:textId="371A3F1F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96774B" w14:textId="3DE9B585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086C637A" w14:textId="48413ED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6BE4A" w14:textId="0FA428E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antibiotic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EF634" w14:textId="1165204E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F3E6" w14:textId="34B3BAB7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4.0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E3763E0" w14:textId="23A7BD76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20193" w:rsidRPr="004F3B5B" w14:paraId="067375A1" w14:textId="77777777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C5DA48E" w14:textId="77777777" w:rsidR="00720193" w:rsidRPr="004F3B5B" w:rsidRDefault="0072019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F7ECE3A" w14:textId="77777777" w:rsidR="00720193" w:rsidRPr="004F3B5B" w:rsidRDefault="00720193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EBA5D9D" w14:textId="77777777" w:rsidR="00720193" w:rsidRPr="004F3B5B" w:rsidRDefault="00720193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A62202" w14:textId="77777777" w:rsidR="00720193" w:rsidRPr="004F3B5B" w:rsidRDefault="0072019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20193" w:rsidRPr="004F3B5B" w14:paraId="1BEBB6FF" w14:textId="77777777" w:rsidTr="0062118E">
        <w:trPr>
          <w:trHeight w:val="29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401D60" w14:textId="155B9DA9" w:rsidR="00720193" w:rsidRPr="004F3B5B" w:rsidDel="001C49C3" w:rsidRDefault="00720193" w:rsidP="00630485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Neonatal Discharge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8B3B096" w14:textId="77777777" w:rsidR="00720193" w:rsidRPr="004F3B5B" w:rsidRDefault="00720193" w:rsidP="00630485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08A33A0" w14:textId="77777777" w:rsidR="00720193" w:rsidRPr="004F3B5B" w:rsidRDefault="00720193" w:rsidP="00630485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B3F64" w14:textId="77777777" w:rsidR="00720193" w:rsidRPr="004F3B5B" w:rsidRDefault="00720193" w:rsidP="00630485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30485" w:rsidRPr="004F3B5B" w14:paraId="5CDA02D4" w14:textId="6194E9A0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392F02" w14:textId="4C6EDF23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y poop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CD37EA" w14:textId="47707600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6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80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98B321" w14:textId="0FA8F647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DA575" w14:textId="10E1FEEA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7F24AC94" w14:textId="5597B91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475112" w14:textId="60C3B36F" w:rsidR="00630485" w:rsidRPr="004F3B5B" w:rsidRDefault="001C49C3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y pe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FDF3D5" w14:textId="4540FA99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1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6.1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E5B20" w14:textId="0F19B2A5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22C315" w14:textId="68F347E7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3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C67C776" w14:textId="2631C043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D7CCDF" w14:textId="4EC79DC3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ean temperature </w:t>
            </w:r>
            <w:r w:rsidR="00641D17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°C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DB3325" w14:textId="3859BE91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71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7238BC" w14:textId="229571C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A150A" w14:textId="2AAF0820" w:rsidR="00630485" w:rsidRPr="004F3B5B" w:rsidRDefault="00630485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AE1616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5B2896D" w14:textId="4B915DF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5BB3C9" w14:textId="5AFC2605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iratory rate</w:t>
            </w:r>
            <w:r w:rsidRPr="004F3B5B">
              <w:rPr>
                <w:sz w:val="20"/>
                <w:szCs w:val="20"/>
              </w:rPr>
              <w:t xml:space="preserve"> </w:t>
            </w:r>
            <w:r w:rsidR="00641D17" w:rsidRPr="004F3B5B">
              <w:rPr>
                <w:sz w:val="20"/>
                <w:szCs w:val="20"/>
              </w:rPr>
              <w:t>(breaths per minut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0D0F84" w14:textId="6BAA45BA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8F4FC2" w14:textId="1E8FDC81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87FA72" w14:textId="14652830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14001A81" w14:textId="08BA5F99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4F031F" w14:textId="64FCD367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best foot/</w:t>
            </w: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and</w:t>
            </w:r>
            <w:proofErr w:type="spell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41D17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641D17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6211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newbor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37A504" w14:textId="6C3EBD08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72A945" w14:textId="7772210D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63751" w14:textId="70F40519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30485" w:rsidRPr="004F3B5B" w14:paraId="461BB7FC" w14:textId="15DC73EC" w:rsidTr="0062118E">
        <w:trPr>
          <w:trHeight w:val="29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0587F9" w14:textId="7A6B59EC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foot/</w:t>
            </w:r>
            <w:proofErr w:type="spellStart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and</w:t>
            </w:r>
            <w:proofErr w:type="spellEnd"/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heart rate of newborn</w:t>
            </w:r>
            <w:r w:rsidR="00641D17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beats per minute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3E55BD" w14:textId="6098C0EE" w:rsidR="00630485" w:rsidRPr="004F3B5B" w:rsidRDefault="00630485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(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AE1616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D29C34" w14:textId="530402BB" w:rsidR="00630485" w:rsidRPr="004F3B5B" w:rsidRDefault="00AE1616" w:rsidP="00630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630485" w:rsidRPr="004F3B5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B39F3E" w14:textId="22E0978C" w:rsidR="00630485" w:rsidRPr="004F3B5B" w:rsidRDefault="00AE1616" w:rsidP="006304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="00630485" w:rsidRPr="004F3B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2B72E71C" w14:textId="77777777" w:rsidR="001B73FD" w:rsidRDefault="001B73FD"/>
    <w:sectPr w:rsidR="001B73FD" w:rsidSect="00C02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3FD"/>
    <w:rsid w:val="00033D36"/>
    <w:rsid w:val="000B1E27"/>
    <w:rsid w:val="0011355B"/>
    <w:rsid w:val="00113DC7"/>
    <w:rsid w:val="0014661B"/>
    <w:rsid w:val="00181716"/>
    <w:rsid w:val="0019072C"/>
    <w:rsid w:val="001A0F4C"/>
    <w:rsid w:val="001B73FD"/>
    <w:rsid w:val="001C3148"/>
    <w:rsid w:val="001C49C3"/>
    <w:rsid w:val="00203059"/>
    <w:rsid w:val="0022736B"/>
    <w:rsid w:val="002B25C9"/>
    <w:rsid w:val="002C2105"/>
    <w:rsid w:val="00317BB5"/>
    <w:rsid w:val="00317DCA"/>
    <w:rsid w:val="0034017A"/>
    <w:rsid w:val="003B5622"/>
    <w:rsid w:val="003F5643"/>
    <w:rsid w:val="004209F7"/>
    <w:rsid w:val="004623A2"/>
    <w:rsid w:val="0046534C"/>
    <w:rsid w:val="00471F26"/>
    <w:rsid w:val="00477CEE"/>
    <w:rsid w:val="0049659B"/>
    <w:rsid w:val="004F3B5B"/>
    <w:rsid w:val="005019B6"/>
    <w:rsid w:val="005104B2"/>
    <w:rsid w:val="00596408"/>
    <w:rsid w:val="005F1F77"/>
    <w:rsid w:val="005F6964"/>
    <w:rsid w:val="0062118E"/>
    <w:rsid w:val="006217CC"/>
    <w:rsid w:val="00630485"/>
    <w:rsid w:val="00637191"/>
    <w:rsid w:val="00641D17"/>
    <w:rsid w:val="006428F1"/>
    <w:rsid w:val="0068122F"/>
    <w:rsid w:val="007048D4"/>
    <w:rsid w:val="00720193"/>
    <w:rsid w:val="00733AC2"/>
    <w:rsid w:val="00741735"/>
    <w:rsid w:val="00772A54"/>
    <w:rsid w:val="007925A6"/>
    <w:rsid w:val="007E2492"/>
    <w:rsid w:val="00821852"/>
    <w:rsid w:val="00885A29"/>
    <w:rsid w:val="008B48D9"/>
    <w:rsid w:val="009067E6"/>
    <w:rsid w:val="00913831"/>
    <w:rsid w:val="00933223"/>
    <w:rsid w:val="00940762"/>
    <w:rsid w:val="009559DB"/>
    <w:rsid w:val="00964C95"/>
    <w:rsid w:val="00974509"/>
    <w:rsid w:val="009840CC"/>
    <w:rsid w:val="009E30D4"/>
    <w:rsid w:val="00A0778D"/>
    <w:rsid w:val="00A37E1A"/>
    <w:rsid w:val="00A54005"/>
    <w:rsid w:val="00AC366B"/>
    <w:rsid w:val="00AD1A8B"/>
    <w:rsid w:val="00AE1616"/>
    <w:rsid w:val="00B139B0"/>
    <w:rsid w:val="00B41BAB"/>
    <w:rsid w:val="00C02C58"/>
    <w:rsid w:val="00C211F9"/>
    <w:rsid w:val="00C81861"/>
    <w:rsid w:val="00CC7153"/>
    <w:rsid w:val="00CF733A"/>
    <w:rsid w:val="00D17AB0"/>
    <w:rsid w:val="00D2751D"/>
    <w:rsid w:val="00D337C1"/>
    <w:rsid w:val="00D569C7"/>
    <w:rsid w:val="00D81BF7"/>
    <w:rsid w:val="00D96F34"/>
    <w:rsid w:val="00DD1C21"/>
    <w:rsid w:val="00E11406"/>
    <w:rsid w:val="00E458FD"/>
    <w:rsid w:val="00E70DDF"/>
    <w:rsid w:val="00E76C41"/>
    <w:rsid w:val="00EF228A"/>
    <w:rsid w:val="00F45FBA"/>
    <w:rsid w:val="00F5389E"/>
    <w:rsid w:val="00F80B79"/>
    <w:rsid w:val="00F87E66"/>
    <w:rsid w:val="00FB3C3B"/>
    <w:rsid w:val="00FB7B4E"/>
    <w:rsid w:val="00FE5CE8"/>
    <w:rsid w:val="00FF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38745"/>
  <w15:chartTrackingRefBased/>
  <w15:docId w15:val="{6F64B280-B622-48DC-B6E1-D7C2E62D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FD"/>
  </w:style>
  <w:style w:type="paragraph" w:styleId="Heading1">
    <w:name w:val="heading 1"/>
    <w:basedOn w:val="Normal"/>
    <w:next w:val="Normal"/>
    <w:link w:val="Heading1Char"/>
    <w:uiPriority w:val="9"/>
    <w:qFormat/>
    <w:rsid w:val="001B73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3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73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1B73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B7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1B73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73FD"/>
    <w:rPr>
      <w:color w:val="800080"/>
      <w:u w:val="single"/>
    </w:rPr>
  </w:style>
  <w:style w:type="paragraph" w:customStyle="1" w:styleId="msonormal0">
    <w:name w:val="msonormal"/>
    <w:basedOn w:val="Normal"/>
    <w:rsid w:val="001B7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B7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1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1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715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1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F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F26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5964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5F1F77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7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fdff01-3bc6-423b-9f18-18e8d323ec0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C1CE966A6E2E479213FE0F15435F21" ma:contentTypeVersion="12" ma:contentTypeDescription="Create a new document." ma:contentTypeScope="" ma:versionID="83dc826a2d1eac348562eaa183e01891">
  <xsd:schema xmlns:xsd="http://www.w3.org/2001/XMLSchema" xmlns:xs="http://www.w3.org/2001/XMLSchema" xmlns:p="http://schemas.microsoft.com/office/2006/metadata/properties" xmlns:ns3="62fdff01-3bc6-423b-9f18-18e8d323ec0e" targetNamespace="http://schemas.microsoft.com/office/2006/metadata/properties" ma:root="true" ma:fieldsID="698edc0368a6f71dcdac09168370b6a8" ns3:_="">
    <xsd:import namespace="62fdff01-3bc6-423b-9f18-18e8d323e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dff01-3bc6-423b-9f18-18e8d323e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692AA4-631F-4E34-9DF3-670787819743}">
  <ds:schemaRefs>
    <ds:schemaRef ds:uri="http://schemas.microsoft.com/office/2006/metadata/properties"/>
    <ds:schemaRef ds:uri="http://schemas.microsoft.com/office/infopath/2007/PartnerControls"/>
    <ds:schemaRef ds:uri="62fdff01-3bc6-423b-9f18-18e8d323ec0e"/>
  </ds:schemaRefs>
</ds:datastoreItem>
</file>

<file path=customXml/itemProps2.xml><?xml version="1.0" encoding="utf-8"?>
<ds:datastoreItem xmlns:ds="http://schemas.openxmlformats.org/officeDocument/2006/customXml" ds:itemID="{8AFE195A-63C0-4935-895B-63E37A7B43F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3ED9226-F896-4E8C-A89A-054CFF218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dff01-3bc6-423b-9f18-18e8d323e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52F3B6-C2D2-4D4A-BBBA-A2B2C8E959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0</Words>
  <Characters>741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Post-discharge Readmission and Mortality in Newborns: The Conflict Within This C</vt:lpstr>
      <vt:lpstr>    </vt:lpstr>
      <vt:lpstr>    List of Tables</vt:lpstr>
    </vt:vector>
  </TitlesOfParts>
  <Company/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osh23@student.ubc.ca</dc:creator>
  <cp:keywords/>
  <dc:description/>
  <cp:lastModifiedBy>aghosh23@student.ubc.ca</cp:lastModifiedBy>
  <cp:revision>2</cp:revision>
  <dcterms:created xsi:type="dcterms:W3CDTF">2025-08-25T02:10:00Z</dcterms:created>
  <dcterms:modified xsi:type="dcterms:W3CDTF">2025-08-25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C1CE966A6E2E479213FE0F15435F21</vt:lpwstr>
  </property>
</Properties>
</file>